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51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992"/>
        <w:gridCol w:w="3261"/>
        <w:gridCol w:w="1417"/>
      </w:tblGrid>
      <w:tr w:rsidR="009544B8" w:rsidRPr="009544B8" w:rsidTr="009544B8">
        <w:trPr>
          <w:trHeight w:val="390"/>
        </w:trPr>
        <w:tc>
          <w:tcPr>
            <w:tcW w:w="751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E31BD2" w:rsidP="00E31BD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S4a</w:t>
            </w: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9544B8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Table</w:t>
            </w:r>
            <w:r w:rsidR="009544B8" w:rsidRPr="009544B8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. </w:t>
            </w:r>
            <w:r w:rsidR="009544B8" w:rsidRPr="00E31BD2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Summary of posterior distributions in the hierarchical Bayesian model for n-subepiloci of mixed scoring analysis.</w:t>
            </w:r>
          </w:p>
        </w:tc>
      </w:tr>
      <w:tr w:rsidR="009544B8" w:rsidRPr="009544B8" w:rsidTr="009544B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5% interval (lower, upper limits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eviation</w:t>
            </w:r>
          </w:p>
        </w:tc>
      </w:tr>
      <w:tr w:rsidR="009544B8" w:rsidRPr="009544B8" w:rsidTr="009544B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an.loc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5.5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7.53, -3.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544B8" w:rsidRPr="009544B8" w:rsidTr="009544B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an.co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17, 0.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1-04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44, 0.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1-08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41, 0.7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1-12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25, 0.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1-19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68, 0.5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1-20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67, 0.8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1-22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52, 1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2-14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82, 0.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2-17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25, 0.4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2-18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55, 0.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2-18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36, 0.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2-26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38, 0.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2-29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00, 0.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9544B8" w:rsidRPr="009544B8" w:rsidTr="009544B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3-08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31, 0.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3-09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63, 0.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3-10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39, 0.8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3-16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13, 0.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3-25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1.10, 0.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3-30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80, 0.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3-32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63, 0.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3-34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54, 0.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4-07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62, 0.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4-09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37, 1.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4-14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70, 0.8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4-23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46, 0.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1-04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5.2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6.91, -3.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544B8" w:rsidRPr="009544B8" w:rsidTr="009544B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1-08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5.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6.98, -3.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544B8" w:rsidRPr="009544B8" w:rsidTr="009544B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1-12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6.4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8.67, -4.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544B8" w:rsidRPr="009544B8" w:rsidTr="009544B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1-19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6.7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8.98, -4.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544B8" w:rsidRPr="009544B8" w:rsidTr="009544B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1-20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10.5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17.07, -6.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544B8" w:rsidRPr="009544B8" w:rsidTr="00A539BB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1-225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8.43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11.88, -6.1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544B8" w:rsidRPr="009544B8" w:rsidTr="00A539B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2-147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6.81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9.01, -4.8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539BB" w:rsidRPr="009544B8" w:rsidTr="00A539BB">
        <w:trPr>
          <w:trHeight w:val="300"/>
        </w:trPr>
        <w:tc>
          <w:tcPr>
            <w:tcW w:w="7513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39BB" w:rsidRPr="009544B8" w:rsidRDefault="00E31BD2" w:rsidP="00840FF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lastRenderedPageBreak/>
              <w:t xml:space="preserve">S4a </w:t>
            </w:r>
            <w:r w:rsidR="00A539BB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Table</w:t>
            </w:r>
            <w:r w:rsidR="00A539BB" w:rsidRPr="009544B8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. </w:t>
            </w:r>
            <w:r w:rsidR="00A539BB" w:rsidRPr="00A539B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Continued)</w:t>
            </w:r>
          </w:p>
        </w:tc>
      </w:tr>
      <w:tr w:rsidR="00A539BB" w:rsidRPr="009544B8" w:rsidTr="00A539BB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5% interval (lower, upper limit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eviation</w:t>
            </w:r>
          </w:p>
        </w:tc>
      </w:tr>
      <w:tr w:rsidR="00A539BB" w:rsidRPr="009544B8" w:rsidTr="00A539BB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2-181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7.36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10.11, -5.4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539BB" w:rsidRPr="009544B8" w:rsidTr="009544B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2-18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6.9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9.26, -5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539BB" w:rsidRPr="009544B8" w:rsidTr="009544B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2-26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4.7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6.18, -3.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539BB" w:rsidRPr="009544B8" w:rsidTr="009544B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2-29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2.3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3.63, -1.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539BB" w:rsidRPr="009544B8" w:rsidTr="009544B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3-08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2.8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4.08, -1.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539BB" w:rsidRPr="009544B8" w:rsidTr="009544B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3-09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4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38, 2.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A539BB" w:rsidRPr="009544B8" w:rsidTr="009544B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3-10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6.8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9.12, -4.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539BB" w:rsidRPr="009544B8" w:rsidTr="009544B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3-16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3.2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4.58, -2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539BB" w:rsidRPr="009544B8" w:rsidTr="009544B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3-25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6.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8.61, -4.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539BB" w:rsidRPr="009544B8" w:rsidTr="009544B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3-30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7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2.43, 5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A539BB" w:rsidRPr="009544B8" w:rsidTr="009544B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3-32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10.5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16.53, -7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539BB" w:rsidRPr="009544B8" w:rsidTr="009544B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3-34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3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1.42, 0.7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539BB" w:rsidRPr="009544B8" w:rsidTr="009544B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4-07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7.4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10.00, -5.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539BB" w:rsidRPr="009544B8" w:rsidTr="009544B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4-09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7.5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10.05, -5.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539BB" w:rsidRPr="009544B8" w:rsidTr="009544B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4-14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10.5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16.77, -7.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539BB" w:rsidRPr="009544B8" w:rsidTr="009544B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4-23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8.6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12.04, -6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539BB" w:rsidRPr="009544B8" w:rsidTr="009544B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igma [Locus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0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2.92, 6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always positive)</w:t>
            </w:r>
          </w:p>
        </w:tc>
      </w:tr>
      <w:tr w:rsidR="00A539BB" w:rsidRPr="009544B8" w:rsidTr="009544B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igma [Cover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05, 0.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always positive)</w:t>
            </w:r>
          </w:p>
        </w:tc>
      </w:tr>
      <w:tr w:rsidR="00A539BB" w:rsidRPr="009544B8" w:rsidTr="009544B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igma [Genet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7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2.29, 3.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always positive)</w:t>
            </w:r>
          </w:p>
        </w:tc>
      </w:tr>
      <w:tr w:rsidR="00A539BB" w:rsidRPr="009544B8" w:rsidTr="009544B8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840FFA" w:rsidP="00A539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</w:t>
            </w:r>
            <w:r w:rsidR="00A539BB"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gma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539BB"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[Spatial heterogeneity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28, 0.8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always positive)</w:t>
            </w:r>
          </w:p>
        </w:tc>
      </w:tr>
      <w:tr w:rsidR="00A539BB" w:rsidRPr="009544B8" w:rsidTr="009544B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203D7A" w:rsidRDefault="00203D7A"/>
    <w:p w:rsidR="009544B8" w:rsidRDefault="009544B8"/>
    <w:p w:rsidR="009544B8" w:rsidRDefault="009544B8"/>
    <w:p w:rsidR="009544B8" w:rsidRDefault="009544B8"/>
    <w:p w:rsidR="009544B8" w:rsidRDefault="009544B8"/>
    <w:p w:rsidR="009544B8" w:rsidRDefault="009544B8"/>
    <w:p w:rsidR="009544B8" w:rsidRDefault="009544B8"/>
    <w:p w:rsidR="009544B8" w:rsidRDefault="009544B8"/>
    <w:p w:rsidR="009544B8" w:rsidRDefault="009544B8"/>
    <w:tbl>
      <w:tblPr>
        <w:tblW w:w="751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29"/>
        <w:gridCol w:w="1148"/>
        <w:gridCol w:w="3260"/>
        <w:gridCol w:w="1276"/>
      </w:tblGrid>
      <w:tr w:rsidR="009544B8" w:rsidRPr="009544B8" w:rsidTr="009544B8">
        <w:trPr>
          <w:trHeight w:val="390"/>
        </w:trPr>
        <w:tc>
          <w:tcPr>
            <w:tcW w:w="751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E31BD2" w:rsidP="00840FF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lastRenderedPageBreak/>
              <w:t xml:space="preserve">S4b </w:t>
            </w:r>
            <w:r w:rsidR="009544B8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Table</w:t>
            </w:r>
            <w:r w:rsidR="009544B8" w:rsidRPr="009544B8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.</w:t>
            </w:r>
            <w:r w:rsidR="009544B8"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9544B8" w:rsidRPr="00E31BD2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Summary of posterior distributions in the hierarchical Bayesian model for m-subepiloci of mixed scoring analysis.</w:t>
            </w:r>
          </w:p>
        </w:tc>
      </w:tr>
      <w:tr w:rsidR="009544B8" w:rsidRPr="009544B8" w:rsidTr="009544B8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5% interval (lower, upper limit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eviation</w:t>
            </w:r>
          </w:p>
        </w:tc>
      </w:tr>
      <w:tr w:rsidR="009544B8" w:rsidRPr="009544B8" w:rsidTr="009544B8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an.locu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53, 3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9544B8" w:rsidRPr="009544B8" w:rsidTr="009544B8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an.cover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20, 0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1-042]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3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73, 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1-080]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46, 0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1-123]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64, 0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1-193]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36, 0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1-203]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14, 0.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1-225]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53, 0.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2-147]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33, 0.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2-170]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40, 0.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2-181]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51, 0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2-184]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3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70, -0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544B8" w:rsidRPr="009544B8" w:rsidTr="009544B8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2-265]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34, 0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2-292]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28, 0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3-082]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38, 0.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3-096]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14, 0.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3-100]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50, 0.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3-165]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74, 0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3-257]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30, 0.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3-300]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19, 0.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3-325]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52, 0.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3-343]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32, 0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4-075]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39, 0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4-091]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31, 0.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4-147]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2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82, 0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4-235]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56, 0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1-042]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08, 2.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9544B8" w:rsidRPr="009544B8" w:rsidTr="009544B8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1-080]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3.36, 6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9544B8" w:rsidRPr="009544B8" w:rsidTr="009544B8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1-123]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.1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3.62, 6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9544B8" w:rsidRPr="009544B8" w:rsidTr="009544B8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1-193]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2.31, 5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9544B8" w:rsidRPr="009544B8" w:rsidTr="009544B8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1-203]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2.4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3.80, -1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544B8" w:rsidRPr="009544B8" w:rsidTr="00F673FC">
        <w:trPr>
          <w:trHeight w:val="300"/>
        </w:trPr>
        <w:tc>
          <w:tcPr>
            <w:tcW w:w="1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1-225]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17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.84, 4.58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9544B8" w:rsidRPr="009544B8" w:rsidTr="00F673FC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2-147]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3.6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5.26, -2.2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539BB" w:rsidRPr="009544B8" w:rsidTr="00F673FC">
        <w:trPr>
          <w:trHeight w:val="300"/>
        </w:trPr>
        <w:tc>
          <w:tcPr>
            <w:tcW w:w="751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39BB" w:rsidRDefault="00A539BB" w:rsidP="00A539B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  <w:p w:rsidR="00A539BB" w:rsidRPr="009544B8" w:rsidRDefault="00E31BD2" w:rsidP="00840FF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S4b </w:t>
            </w:r>
            <w:r w:rsidR="00A539BB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Table</w:t>
            </w:r>
            <w:r w:rsidR="00A539BB" w:rsidRPr="009544B8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. </w:t>
            </w:r>
            <w:r w:rsidR="00A539BB" w:rsidRPr="00A539B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Continued)</w:t>
            </w:r>
          </w:p>
        </w:tc>
      </w:tr>
      <w:tr w:rsidR="00A539BB" w:rsidRPr="009544B8" w:rsidTr="00F673FC">
        <w:trPr>
          <w:trHeight w:val="300"/>
        </w:trPr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5% interval (lower, upper limit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eviation</w:t>
            </w:r>
          </w:p>
        </w:tc>
      </w:tr>
      <w:tr w:rsidR="00A539BB" w:rsidRPr="009544B8" w:rsidTr="00F673FC">
        <w:trPr>
          <w:trHeight w:val="300"/>
        </w:trPr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2-181]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.78, 4.3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A539BB" w:rsidRPr="009544B8" w:rsidTr="009544B8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2-184]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11, 2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539BB" w:rsidRPr="009544B8" w:rsidTr="009544B8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2-265]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4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3.04, 5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A539BB" w:rsidRPr="009544B8" w:rsidTr="009544B8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2-292]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2.2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3.56, -1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539BB" w:rsidRPr="009544B8" w:rsidTr="009544B8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3-082]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6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.41, 4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A539BB" w:rsidRPr="009544B8" w:rsidTr="009544B8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3-096]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1.7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3.11, -0.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539BB" w:rsidRPr="009544B8" w:rsidTr="009544B8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3-100]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.7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4.06, 7.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A539BB" w:rsidRPr="009544B8" w:rsidTr="009544B8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3-165]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1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.88, 4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A539BB" w:rsidRPr="009544B8" w:rsidTr="009544B8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3-257]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3.42, 6.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A539BB" w:rsidRPr="009544B8" w:rsidTr="009544B8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3-300]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4.4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6.00, -3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539BB" w:rsidRPr="009544B8" w:rsidTr="009544B8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3-325]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.4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4.78, 8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A539BB" w:rsidRPr="009544B8" w:rsidTr="009544B8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3-343]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2.7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4.11, -1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539BB" w:rsidRPr="009544B8" w:rsidTr="009544B8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4-075]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74, 1.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539BB" w:rsidRPr="009544B8" w:rsidTr="009544B8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4-091]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9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2.64, 5.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A539BB" w:rsidRPr="009544B8" w:rsidTr="009544B8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4-147]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.1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3.58, 6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A539BB" w:rsidRPr="009544B8" w:rsidTr="009544B8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4-235]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5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1.29, 3.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</w:t>
            </w:r>
          </w:p>
        </w:tc>
      </w:tr>
      <w:tr w:rsidR="00A539BB" w:rsidRPr="009544B8" w:rsidTr="009544B8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igma [Locus]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4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2.55, 4.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always positive)</w:t>
            </w:r>
          </w:p>
        </w:tc>
      </w:tr>
      <w:tr w:rsidR="00A539BB" w:rsidRPr="009544B8" w:rsidTr="009544B8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igma [Cover]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09, 0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always positive)</w:t>
            </w:r>
          </w:p>
        </w:tc>
      </w:tr>
      <w:tr w:rsidR="00A539BB" w:rsidRPr="009544B8" w:rsidTr="009544B8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igma [Genet]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0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2.70, 3.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always positive)</w:t>
            </w:r>
          </w:p>
        </w:tc>
      </w:tr>
      <w:tr w:rsidR="00A539BB" w:rsidRPr="009544B8" w:rsidTr="009544B8">
        <w:trPr>
          <w:trHeight w:val="315"/>
        </w:trPr>
        <w:tc>
          <w:tcPr>
            <w:tcW w:w="1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840FFA" w:rsidP="00A539B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</w:t>
            </w:r>
            <w:r w:rsidR="00A539BB"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gma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539BB"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[Spatial heterogeneity]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47, 0.8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9BB" w:rsidRPr="009544B8" w:rsidRDefault="00A539BB" w:rsidP="00A539B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always positive)</w:t>
            </w:r>
          </w:p>
        </w:tc>
      </w:tr>
    </w:tbl>
    <w:p w:rsidR="009544B8" w:rsidRDefault="009544B8"/>
    <w:p w:rsidR="009544B8" w:rsidRDefault="009544B8"/>
    <w:p w:rsidR="009544B8" w:rsidRDefault="009544B8"/>
    <w:p w:rsidR="009544B8" w:rsidRDefault="009544B8"/>
    <w:p w:rsidR="009544B8" w:rsidRDefault="009544B8"/>
    <w:p w:rsidR="009544B8" w:rsidRDefault="009544B8"/>
    <w:p w:rsidR="009544B8" w:rsidRDefault="009544B8"/>
    <w:p w:rsidR="009544B8" w:rsidRDefault="009544B8"/>
    <w:p w:rsidR="009544B8" w:rsidRDefault="009544B8"/>
    <w:tbl>
      <w:tblPr>
        <w:tblW w:w="751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19"/>
        <w:gridCol w:w="1154"/>
        <w:gridCol w:w="3406"/>
        <w:gridCol w:w="1134"/>
      </w:tblGrid>
      <w:tr w:rsidR="009544B8" w:rsidRPr="009544B8" w:rsidTr="009544B8">
        <w:trPr>
          <w:trHeight w:val="330"/>
        </w:trPr>
        <w:tc>
          <w:tcPr>
            <w:tcW w:w="751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E31BD2" w:rsidP="00840FF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lastRenderedPageBreak/>
              <w:t>S4c Table</w:t>
            </w:r>
            <w:r w:rsidR="009544B8" w:rsidRPr="009544B8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.</w:t>
            </w:r>
            <w:r w:rsidR="009544B8" w:rsidRPr="00E31BD2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Summary of posterior distributions in the hierarchical Bayesian model for h-subepiloci of mixed scoring analysis.</w:t>
            </w:r>
          </w:p>
        </w:tc>
      </w:tr>
      <w:tr w:rsidR="009544B8" w:rsidRPr="009544B8" w:rsidTr="009544B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3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5% interval (lower, upper limit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eviation</w:t>
            </w:r>
          </w:p>
        </w:tc>
      </w:tr>
      <w:tr w:rsidR="009544B8" w:rsidRPr="009544B8" w:rsidTr="009544B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an.locus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6.24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7.42, -5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544B8" w:rsidRPr="009544B8" w:rsidTr="009544B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an.cov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17, 0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1-042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30, 0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1-080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45, 0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1-123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34, 0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1-193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50, 0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1-203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32, 0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1-225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39, 0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2-147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34, 0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2-170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46, 0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2-181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83, 0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2-184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25, 0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2-265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67, 0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2-292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41, 0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3-082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46, 0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3-096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49, 0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3-100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50, 0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3-165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25, 0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3-257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54, 0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3-300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43, 0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3-325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43, 0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3-343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22, 0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4-075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40, 0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4-091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29, 0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4-147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27, 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ver [Lo4-235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0.51, 0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44B8" w:rsidRPr="009544B8" w:rsidTr="009544B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1-042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5.87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7.66, -4.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544B8" w:rsidRPr="009544B8" w:rsidTr="009544B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1-080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7.16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9.97, -5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544B8" w:rsidRPr="009544B8" w:rsidTr="009544B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1-123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5.91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7.76, -4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544B8" w:rsidRPr="009544B8" w:rsidTr="009544B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1-193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7.12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9.89, -5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544B8" w:rsidRPr="009544B8" w:rsidTr="009544B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1-203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6.38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8.47, -4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544B8" w:rsidRPr="009544B8" w:rsidTr="00F673FC">
        <w:trPr>
          <w:trHeight w:val="300"/>
        </w:trPr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1-225]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6.5</w:t>
            </w:r>
          </w:p>
        </w:tc>
        <w:tc>
          <w:tcPr>
            <w:tcW w:w="3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8.73, -4.9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9544B8" w:rsidRPr="009544B8" w:rsidTr="00F673FC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2-147]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5.32</w:t>
            </w:r>
          </w:p>
        </w:tc>
        <w:tc>
          <w:tcPr>
            <w:tcW w:w="3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7.13, -3.9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4B8" w:rsidRPr="009544B8" w:rsidRDefault="009544B8" w:rsidP="009544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673FC" w:rsidRPr="009544B8" w:rsidTr="00F673FC">
        <w:trPr>
          <w:trHeight w:val="300"/>
        </w:trPr>
        <w:tc>
          <w:tcPr>
            <w:tcW w:w="751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673FC" w:rsidRDefault="00F673FC" w:rsidP="00F673F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  <w:p w:rsidR="00F673FC" w:rsidRPr="009544B8" w:rsidRDefault="00E31BD2" w:rsidP="00E31BD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S4c </w:t>
            </w:r>
            <w:r w:rsidR="00F673FC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Table</w:t>
            </w:r>
            <w:bookmarkStart w:id="0" w:name="_GoBack"/>
            <w:bookmarkEnd w:id="0"/>
            <w:r w:rsidR="00F673FC" w:rsidRPr="009544B8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. </w:t>
            </w:r>
            <w:r w:rsidR="00F673FC" w:rsidRPr="00A539B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Continued)</w:t>
            </w:r>
          </w:p>
        </w:tc>
      </w:tr>
      <w:tr w:rsidR="00F673FC" w:rsidRPr="009544B8" w:rsidTr="00F673FC">
        <w:trPr>
          <w:trHeight w:val="300"/>
        </w:trPr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3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5% interval (lower, upper limit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eviation</w:t>
            </w:r>
          </w:p>
        </w:tc>
      </w:tr>
      <w:tr w:rsidR="00F673FC" w:rsidRPr="009544B8" w:rsidTr="00F673FC">
        <w:trPr>
          <w:trHeight w:val="300"/>
        </w:trPr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2-181]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6</w:t>
            </w:r>
          </w:p>
        </w:tc>
        <w:tc>
          <w:tcPr>
            <w:tcW w:w="3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7.95, -4.5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673FC" w:rsidRPr="009544B8" w:rsidTr="009544B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2-184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5.94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7.87, -4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673FC" w:rsidRPr="009544B8" w:rsidTr="009544B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2-265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6.51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8.81, -4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673FC" w:rsidRPr="009544B8" w:rsidTr="009544B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2-292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4.63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6.02, -3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673FC" w:rsidRPr="009544B8" w:rsidTr="009544B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3-082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7.17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10.10, -5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673FC" w:rsidRPr="009544B8" w:rsidTr="009544B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3-096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5.39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7.01, -4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673FC" w:rsidRPr="009544B8" w:rsidTr="009544B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3-100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7.17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10.01, -5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673FC" w:rsidRPr="009544B8" w:rsidTr="009544B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3-165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6.45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8.62, -4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673FC" w:rsidRPr="009544B8" w:rsidTr="009544B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3-257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6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7.94, -4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673FC" w:rsidRPr="009544B8" w:rsidTr="009544B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3-300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6.39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8.43, -4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673FC" w:rsidRPr="009544B8" w:rsidTr="009544B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3-325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7.14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9.86, -5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673FC" w:rsidRPr="009544B8" w:rsidTr="009544B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3-343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3.32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4.56, -2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673FC" w:rsidRPr="009544B8" w:rsidTr="009544B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4-075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6.49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8.63, -4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673FC" w:rsidRPr="009544B8" w:rsidTr="009544B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4-091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5.87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7.64, -4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673FC" w:rsidRPr="009544B8" w:rsidTr="009544B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4-147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5.96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7.83, -4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673FC" w:rsidRPr="009544B8" w:rsidTr="009544B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ocus [Lo4-235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7.18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-9.97, -5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673FC" w:rsidRPr="009544B8" w:rsidTr="009544B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igma [Locus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76, 2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always positive)</w:t>
            </w:r>
          </w:p>
        </w:tc>
      </w:tr>
      <w:tr w:rsidR="00F673FC" w:rsidRPr="009544B8" w:rsidTr="009544B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igma [Cover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01, 0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always positive)</w:t>
            </w:r>
          </w:p>
        </w:tc>
      </w:tr>
      <w:tr w:rsidR="00F673FC" w:rsidRPr="009544B8" w:rsidTr="009544B8">
        <w:trPr>
          <w:trHeight w:val="300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igma [Genet]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12, 1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always positive)</w:t>
            </w:r>
          </w:p>
        </w:tc>
      </w:tr>
      <w:tr w:rsidR="00F673FC" w:rsidRPr="009544B8" w:rsidTr="009544B8">
        <w:trPr>
          <w:trHeight w:val="315"/>
        </w:trPr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840FFA" w:rsidP="00F673F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</w:t>
            </w:r>
            <w:r w:rsidR="00F673FC"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gma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F673FC"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[Spatial heterogeneity]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34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0.03, 0.9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3FC" w:rsidRPr="009544B8" w:rsidRDefault="00F673FC" w:rsidP="00F673F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544B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always positive)</w:t>
            </w:r>
          </w:p>
        </w:tc>
      </w:tr>
    </w:tbl>
    <w:p w:rsidR="009544B8" w:rsidRDefault="009544B8"/>
    <w:sectPr w:rsidR="009544B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617D" w:rsidRDefault="0044617D" w:rsidP="00574AE8">
      <w:r>
        <w:separator/>
      </w:r>
    </w:p>
  </w:endnote>
  <w:endnote w:type="continuationSeparator" w:id="0">
    <w:p w:rsidR="0044617D" w:rsidRDefault="0044617D" w:rsidP="00574A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617D" w:rsidRDefault="0044617D" w:rsidP="00574AE8">
      <w:r>
        <w:separator/>
      </w:r>
    </w:p>
  </w:footnote>
  <w:footnote w:type="continuationSeparator" w:id="0">
    <w:p w:rsidR="0044617D" w:rsidRDefault="0044617D" w:rsidP="00574A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4B8"/>
    <w:rsid w:val="001121C9"/>
    <w:rsid w:val="00203D7A"/>
    <w:rsid w:val="00254D44"/>
    <w:rsid w:val="00412B72"/>
    <w:rsid w:val="0044617D"/>
    <w:rsid w:val="00574AE8"/>
    <w:rsid w:val="005B1764"/>
    <w:rsid w:val="005E4831"/>
    <w:rsid w:val="00840FFA"/>
    <w:rsid w:val="00876445"/>
    <w:rsid w:val="00893455"/>
    <w:rsid w:val="009544B8"/>
    <w:rsid w:val="00A539BB"/>
    <w:rsid w:val="00A91C3B"/>
    <w:rsid w:val="00AD3390"/>
    <w:rsid w:val="00AF6E34"/>
    <w:rsid w:val="00B33593"/>
    <w:rsid w:val="00B901CA"/>
    <w:rsid w:val="00BD7E19"/>
    <w:rsid w:val="00C60504"/>
    <w:rsid w:val="00C8106E"/>
    <w:rsid w:val="00D76D3C"/>
    <w:rsid w:val="00E31BD2"/>
    <w:rsid w:val="00EB2EF5"/>
    <w:rsid w:val="00ED4DCA"/>
    <w:rsid w:val="00F00D0E"/>
    <w:rsid w:val="00F67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5A83C6B-5168-4CA2-92DA-2AD4CC0B5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4AE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74AE8"/>
  </w:style>
  <w:style w:type="paragraph" w:styleId="a5">
    <w:name w:val="footer"/>
    <w:basedOn w:val="a"/>
    <w:link w:val="a6"/>
    <w:uiPriority w:val="99"/>
    <w:unhideWhenUsed/>
    <w:rsid w:val="00574AE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74A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613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058</Words>
  <Characters>6034</Characters>
  <Application>Microsoft Office Word</Application>
  <DocSecurity>0</DocSecurity>
  <Lines>50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荒木希和子</dc:creator>
  <cp:keywords/>
  <dc:description/>
  <cp:lastModifiedBy>荒木希和子</cp:lastModifiedBy>
  <cp:revision>4</cp:revision>
  <dcterms:created xsi:type="dcterms:W3CDTF">2017-04-26T14:57:00Z</dcterms:created>
  <dcterms:modified xsi:type="dcterms:W3CDTF">2017-05-12T15:53:00Z</dcterms:modified>
</cp:coreProperties>
</file>